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6CB04" w14:textId="465F8346" w:rsidR="00702769" w:rsidRPr="00A15932" w:rsidRDefault="00702769" w:rsidP="00B431AE">
      <w:pPr>
        <w:spacing w:line="480" w:lineRule="auto"/>
        <w:jc w:val="center"/>
        <w:rPr>
          <w:rFonts w:ascii="Times New Roman" w:hAnsi="Times New Roman" w:cs="Times New Roman"/>
          <w:b/>
          <w:sz w:val="48"/>
          <w:szCs w:val="48"/>
          <w:lang w:val="en-GB"/>
        </w:rPr>
      </w:pPr>
      <w:r w:rsidRPr="00A15932">
        <w:rPr>
          <w:rFonts w:ascii="Times New Roman" w:hAnsi="Times New Roman" w:cs="Times New Roman"/>
          <w:b/>
          <w:sz w:val="48"/>
          <w:szCs w:val="48"/>
          <w:lang w:val="en-GB"/>
        </w:rPr>
        <w:t>SUPPLEMENTARY</w:t>
      </w:r>
      <w:r w:rsidR="000C2B9D">
        <w:rPr>
          <w:rFonts w:ascii="Times New Roman" w:hAnsi="Times New Roman" w:cs="Times New Roman"/>
          <w:b/>
          <w:sz w:val="48"/>
          <w:szCs w:val="48"/>
          <w:lang w:val="en-GB"/>
        </w:rPr>
        <w:t xml:space="preserve"> </w:t>
      </w:r>
      <w:r w:rsidRPr="00A15932">
        <w:rPr>
          <w:rFonts w:ascii="Times New Roman" w:hAnsi="Times New Roman" w:cs="Times New Roman"/>
          <w:b/>
          <w:sz w:val="48"/>
          <w:szCs w:val="48"/>
          <w:lang w:val="en-GB"/>
        </w:rPr>
        <w:t>MATERIAL</w:t>
      </w:r>
    </w:p>
    <w:p w14:paraId="02C88B52" w14:textId="77777777" w:rsidR="00702769" w:rsidRDefault="00702769" w:rsidP="00702769">
      <w:pPr>
        <w:spacing w:line="276" w:lineRule="auto"/>
        <w:rPr>
          <w:rFonts w:ascii="Times New Roman" w:hAnsi="Times New Roman" w:cs="Times New Roman"/>
          <w:b/>
          <w:lang w:val="en-GB"/>
        </w:rPr>
      </w:pPr>
    </w:p>
    <w:p w14:paraId="50938EB8" w14:textId="77777777" w:rsidR="00B431AE" w:rsidRDefault="00B431AE" w:rsidP="003C5975">
      <w:pPr>
        <w:spacing w:line="276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0CDAB62" w14:textId="4D6DAACD" w:rsidR="00B431AE" w:rsidRDefault="00B431AE" w:rsidP="00A15932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B431AE">
        <w:rPr>
          <w:rFonts w:ascii="Times New Roman" w:hAnsi="Times New Roman"/>
          <w:b/>
          <w:lang w:val="en-US"/>
        </w:rPr>
        <w:t>Angiography-derived index of microcirculatory resistance as a pressure-wire-free tool to assess coronary microcirculation in ST elevation myocardial infarction</w:t>
      </w:r>
    </w:p>
    <w:p w14:paraId="3554A993" w14:textId="77777777" w:rsidR="00B431AE" w:rsidRDefault="00B431AE" w:rsidP="00A15932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49552621" w14:textId="2E5A1E11" w:rsidR="00702769" w:rsidRPr="003C5975" w:rsidRDefault="00702769" w:rsidP="00A15932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3C5975">
        <w:rPr>
          <w:rFonts w:ascii="Times New Roman" w:hAnsi="Times New Roman" w:cs="Times New Roman"/>
          <w:lang w:val="en-GB"/>
        </w:rPr>
        <w:t xml:space="preserve">Giovanni Luigi De Maria, Roberto </w:t>
      </w:r>
      <w:proofErr w:type="spellStart"/>
      <w:r w:rsidRPr="003C5975">
        <w:rPr>
          <w:rFonts w:ascii="Times New Roman" w:hAnsi="Times New Roman" w:cs="Times New Roman"/>
          <w:lang w:val="en-GB"/>
        </w:rPr>
        <w:t>Scarsini</w:t>
      </w:r>
      <w:proofErr w:type="spellEnd"/>
      <w:r w:rsidRPr="003C597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C5975">
        <w:rPr>
          <w:rFonts w:ascii="Times New Roman" w:hAnsi="Times New Roman" w:cs="Times New Roman"/>
          <w:lang w:val="en-GB"/>
        </w:rPr>
        <w:t>Mayooran</w:t>
      </w:r>
      <w:proofErr w:type="spellEnd"/>
      <w:r w:rsidRPr="003C597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C5975">
        <w:rPr>
          <w:rFonts w:ascii="Times New Roman" w:hAnsi="Times New Roman" w:cs="Times New Roman"/>
          <w:lang w:val="en-GB"/>
        </w:rPr>
        <w:t>Shanmuganathan</w:t>
      </w:r>
      <w:proofErr w:type="spellEnd"/>
      <w:r w:rsidRPr="003C597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C5975">
        <w:rPr>
          <w:rFonts w:ascii="Times New Roman" w:hAnsi="Times New Roman" w:cs="Times New Roman"/>
          <w:lang w:val="en-GB"/>
        </w:rPr>
        <w:t>Rafail</w:t>
      </w:r>
      <w:proofErr w:type="spellEnd"/>
      <w:r w:rsidRPr="003C5975">
        <w:rPr>
          <w:rFonts w:ascii="Times New Roman" w:hAnsi="Times New Roman" w:cs="Times New Roman"/>
          <w:lang w:val="en-GB"/>
        </w:rPr>
        <w:t xml:space="preserve"> A. </w:t>
      </w:r>
      <w:proofErr w:type="spellStart"/>
      <w:r w:rsidRPr="003C5975">
        <w:rPr>
          <w:rFonts w:ascii="Times New Roman" w:hAnsi="Times New Roman" w:cs="Times New Roman"/>
          <w:lang w:val="en-GB"/>
        </w:rPr>
        <w:t>Kotronias</w:t>
      </w:r>
      <w:proofErr w:type="spellEnd"/>
      <w:r w:rsidRPr="003C597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C5975">
        <w:rPr>
          <w:rFonts w:ascii="Times New Roman" w:hAnsi="Times New Roman" w:cs="Times New Roman"/>
          <w:lang w:val="en-GB"/>
        </w:rPr>
        <w:t>Dimitrios</w:t>
      </w:r>
      <w:proofErr w:type="spellEnd"/>
      <w:r w:rsidRPr="003C597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C5975">
        <w:rPr>
          <w:rFonts w:ascii="Times New Roman" w:hAnsi="Times New Roman" w:cs="Times New Roman"/>
          <w:lang w:val="en-GB"/>
        </w:rPr>
        <w:t>Terentes-Printzios</w:t>
      </w:r>
      <w:proofErr w:type="spellEnd"/>
      <w:r w:rsidRPr="003C5975">
        <w:rPr>
          <w:rFonts w:ascii="Times New Roman" w:hAnsi="Times New Roman" w:cs="Times New Roman"/>
          <w:lang w:val="en-GB"/>
        </w:rPr>
        <w:t xml:space="preserve">, Alessandra Borlotti, Jeremy P. </w:t>
      </w:r>
      <w:proofErr w:type="spellStart"/>
      <w:r w:rsidRPr="003C5975">
        <w:rPr>
          <w:rFonts w:ascii="Times New Roman" w:hAnsi="Times New Roman" w:cs="Times New Roman"/>
          <w:lang w:val="en-GB"/>
        </w:rPr>
        <w:t>Langrish</w:t>
      </w:r>
      <w:proofErr w:type="spellEnd"/>
      <w:r w:rsidRPr="003C5975">
        <w:rPr>
          <w:rFonts w:ascii="Times New Roman" w:hAnsi="Times New Roman" w:cs="Times New Roman"/>
          <w:lang w:val="en-GB"/>
        </w:rPr>
        <w:t>, Andrew J. Lucking, Robin P. Choudhury, Rajesh Kharbanda, Vanessa M. Ferreira, Oxford Acute Myocardial Infarction (OXAMI) Study Investigators, Keith M. Channon, Hector M. Garcia-Garcia, Adrian P. Banning.</w:t>
      </w:r>
    </w:p>
    <w:p w14:paraId="360D5BD3" w14:textId="77777777" w:rsidR="00702769" w:rsidRDefault="00702769" w:rsidP="00A15932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6239B049" w14:textId="7E185855" w:rsidR="00702769" w:rsidRDefault="00702769" w:rsidP="00A15932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0701B0D0" w14:textId="66E8DFD2" w:rsidR="00B431AE" w:rsidRDefault="00B431AE" w:rsidP="00702769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0EDF6757" w14:textId="2B8C253C" w:rsidR="00B431AE" w:rsidRDefault="00B431AE" w:rsidP="00702769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3A7D4437" w14:textId="72AECE84" w:rsidR="00B431AE" w:rsidRDefault="00B431AE" w:rsidP="00702769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3735844E" w14:textId="1B2182F9" w:rsidR="00B431AE" w:rsidRDefault="00B431AE" w:rsidP="00702769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6FAA4DBD" w14:textId="73755035" w:rsidR="00B431AE" w:rsidRDefault="00B431AE" w:rsidP="00702769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7692E787" w14:textId="7CC923FE" w:rsidR="00B431AE" w:rsidRDefault="00B431AE" w:rsidP="00702769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4B76D483" w14:textId="28C38E91" w:rsidR="00B431AE" w:rsidRDefault="00B431AE" w:rsidP="00702769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71411682" w14:textId="69095E27" w:rsidR="00B431AE" w:rsidRDefault="00B431AE" w:rsidP="00702769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276DF1C9" w14:textId="3FE169E9" w:rsidR="00B431AE" w:rsidRDefault="00B431AE" w:rsidP="00702769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45A8EAD5" w14:textId="7C45C963" w:rsidR="00B431AE" w:rsidRDefault="00B431AE" w:rsidP="00702769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1C4BDD45" w14:textId="77777777" w:rsidR="00B431AE" w:rsidRDefault="00B431AE" w:rsidP="00702769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5DB49F72" w14:textId="77777777" w:rsidR="00E32DF0" w:rsidRDefault="00E32DF0" w:rsidP="006129D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76533A60" w14:textId="005869C6" w:rsidR="00E32DF0" w:rsidRDefault="00E32DF0" w:rsidP="00702769">
      <w:pPr>
        <w:spacing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Figure 1. </w:t>
      </w:r>
      <w:r w:rsidR="00702769">
        <w:rPr>
          <w:rFonts w:ascii="Times New Roman" w:hAnsi="Times New Roman" w:cs="Times New Roman"/>
          <w:b/>
          <w:lang w:val="en-GB"/>
        </w:rPr>
        <w:t>Correlation between QFR and FFR</w:t>
      </w:r>
    </w:p>
    <w:p w14:paraId="50D454D0" w14:textId="3622589D" w:rsidR="00A3631E" w:rsidRDefault="00E32DF0" w:rsidP="00702769">
      <w:pPr>
        <w:spacing w:line="276" w:lineRule="auto"/>
        <w:rPr>
          <w:rFonts w:ascii="Times New Roman" w:hAnsi="Times New Roman" w:cs="Times New Roman"/>
          <w:bCs/>
          <w:lang w:val="en-GB"/>
        </w:rPr>
      </w:pPr>
      <w:r w:rsidRPr="00E32DF0">
        <w:rPr>
          <w:rFonts w:ascii="Times New Roman" w:hAnsi="Times New Roman" w:cs="Times New Roman"/>
          <w:bCs/>
          <w:lang w:val="en-GB"/>
        </w:rPr>
        <w:t>Scatter plot</w:t>
      </w:r>
      <w:r w:rsidR="00A3631E">
        <w:rPr>
          <w:rFonts w:ascii="Times New Roman" w:hAnsi="Times New Roman" w:cs="Times New Roman"/>
          <w:bCs/>
          <w:lang w:val="en-GB"/>
        </w:rPr>
        <w:t xml:space="preserve"> in (a)</w:t>
      </w:r>
      <w:r w:rsidRPr="00E32DF0">
        <w:rPr>
          <w:rFonts w:ascii="Times New Roman" w:hAnsi="Times New Roman" w:cs="Times New Roman"/>
          <w:bCs/>
          <w:lang w:val="en-GB"/>
        </w:rPr>
        <w:t xml:space="preserve"> show</w:t>
      </w:r>
      <w:r w:rsidR="00A3631E">
        <w:rPr>
          <w:rFonts w:ascii="Times New Roman" w:hAnsi="Times New Roman" w:cs="Times New Roman"/>
          <w:bCs/>
          <w:lang w:val="en-GB"/>
        </w:rPr>
        <w:t xml:space="preserve">s </w:t>
      </w:r>
      <w:r w:rsidR="00702769">
        <w:rPr>
          <w:rFonts w:ascii="Times New Roman" w:hAnsi="Times New Roman" w:cs="Times New Roman"/>
          <w:bCs/>
          <w:lang w:val="en-GB"/>
        </w:rPr>
        <w:t xml:space="preserve">the </w:t>
      </w:r>
      <w:r w:rsidRPr="00E32DF0">
        <w:rPr>
          <w:rFonts w:ascii="Times New Roman" w:hAnsi="Times New Roman" w:cs="Times New Roman"/>
          <w:bCs/>
          <w:lang w:val="en-GB"/>
        </w:rPr>
        <w:t xml:space="preserve">correlation between </w:t>
      </w:r>
      <w:r w:rsidR="00B431AE">
        <w:rPr>
          <w:rFonts w:ascii="Times New Roman" w:hAnsi="Times New Roman" w:cs="Times New Roman"/>
          <w:bCs/>
          <w:lang w:val="en-GB"/>
        </w:rPr>
        <w:t>the hyperaemic thermodilution-derived transit time and the total frame count (TCF) divided by the angiographic acquisition frame rate (TFC/15 fps)</w:t>
      </w:r>
      <w:r w:rsidR="00A3631E">
        <w:rPr>
          <w:rFonts w:ascii="Times New Roman" w:hAnsi="Times New Roman" w:cs="Times New Roman"/>
          <w:bCs/>
          <w:lang w:val="en-GB"/>
        </w:rPr>
        <w:t xml:space="preserve">. </w:t>
      </w:r>
    </w:p>
    <w:p w14:paraId="60DD71A0" w14:textId="172082C2" w:rsidR="00A3631E" w:rsidRDefault="00A3631E" w:rsidP="00702769">
      <w:pPr>
        <w:spacing w:line="276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 xml:space="preserve">Scatter plot in (b) shows </w:t>
      </w:r>
      <w:r w:rsidR="00B431AE">
        <w:rPr>
          <w:rFonts w:ascii="Times New Roman" w:hAnsi="Times New Roman" w:cs="Times New Roman"/>
          <w:bCs/>
          <w:lang w:val="en-GB"/>
        </w:rPr>
        <w:t>the correlation between distal coronary press</w:t>
      </w:r>
      <w:r>
        <w:rPr>
          <w:rFonts w:ascii="Times New Roman" w:hAnsi="Times New Roman" w:cs="Times New Roman"/>
          <w:bCs/>
          <w:lang w:val="en-GB"/>
        </w:rPr>
        <w:t>ure</w:t>
      </w:r>
      <w:r w:rsidR="00B431AE">
        <w:rPr>
          <w:rFonts w:ascii="Times New Roman" w:hAnsi="Times New Roman" w:cs="Times New Roman"/>
          <w:bCs/>
          <w:lang w:val="en-GB"/>
        </w:rPr>
        <w:t xml:space="preserve"> (Pd) measured with pressure wire and derived using QFR analysis</w:t>
      </w:r>
      <w:r>
        <w:rPr>
          <w:rFonts w:ascii="Times New Roman" w:hAnsi="Times New Roman" w:cs="Times New Roman"/>
          <w:bCs/>
          <w:lang w:val="en-GB"/>
        </w:rPr>
        <w:t xml:space="preserve">. QFR-based Pd was derived according to the following formula: </w:t>
      </w:r>
    </w:p>
    <w:p w14:paraId="55451083" w14:textId="675FB008" w:rsidR="00A3631E" w:rsidRDefault="00A3631E" w:rsidP="00702769">
      <w:pPr>
        <w:spacing w:line="276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FFR=Pd/Pa (1)</w:t>
      </w:r>
    </w:p>
    <w:p w14:paraId="5CF11805" w14:textId="3299D8C5" w:rsidR="00A3631E" w:rsidRDefault="00A3631E" w:rsidP="00702769">
      <w:pPr>
        <w:spacing w:line="276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 xml:space="preserve">FFR </w:t>
      </w:r>
      <w:r>
        <w:rPr>
          <w:rFonts w:ascii="Times New Roman" w:hAnsi="Times New Roman" w:cs="Times New Roman"/>
          <w:bCs/>
          <w:lang w:val="en-GB"/>
        </w:rPr>
        <w:sym w:font="Symbol" w:char="F07E"/>
      </w:r>
      <w:r>
        <w:rPr>
          <w:rFonts w:ascii="Times New Roman" w:hAnsi="Times New Roman" w:cs="Times New Roman"/>
          <w:bCs/>
          <w:lang w:val="en-GB"/>
        </w:rPr>
        <w:t xml:space="preserve"> QFR (2)</w:t>
      </w:r>
    </w:p>
    <w:p w14:paraId="531DBA68" w14:textId="18CA7CA2" w:rsidR="00A3631E" w:rsidRDefault="00A3631E" w:rsidP="00702769">
      <w:pPr>
        <w:spacing w:line="276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 xml:space="preserve">Solving (1) and (2): QFR </w:t>
      </w:r>
      <w:r>
        <w:rPr>
          <w:rFonts w:ascii="Times New Roman" w:hAnsi="Times New Roman" w:cs="Times New Roman"/>
          <w:bCs/>
          <w:lang w:val="en-GB"/>
        </w:rPr>
        <w:sym w:font="Symbol" w:char="F07E"/>
      </w:r>
      <w:r>
        <w:rPr>
          <w:rFonts w:ascii="Times New Roman" w:hAnsi="Times New Roman" w:cs="Times New Roman"/>
          <w:bCs/>
          <w:lang w:val="en-GB"/>
        </w:rPr>
        <w:t xml:space="preserve"> Pd/Pa (3)</w:t>
      </w:r>
    </w:p>
    <w:p w14:paraId="2B1C04FB" w14:textId="635AAEA4" w:rsidR="00A3631E" w:rsidRDefault="00A3631E" w:rsidP="00702769">
      <w:pPr>
        <w:spacing w:line="276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 xml:space="preserve">Pd = QFR x Pa (4). </w:t>
      </w:r>
    </w:p>
    <w:p w14:paraId="3B39BD4E" w14:textId="6EF54C60" w:rsidR="00E32DF0" w:rsidRDefault="00A3631E" w:rsidP="00702769">
      <w:pPr>
        <w:spacing w:line="276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Scatter plot in (c) shows the c</w:t>
      </w:r>
      <w:r w:rsidR="00B431AE">
        <w:rPr>
          <w:rFonts w:ascii="Times New Roman" w:hAnsi="Times New Roman" w:cs="Times New Roman"/>
          <w:bCs/>
          <w:lang w:val="en-GB"/>
        </w:rPr>
        <w:t xml:space="preserve">orrelation between </w:t>
      </w:r>
      <w:r w:rsidR="00702769">
        <w:rPr>
          <w:rFonts w:ascii="Times New Roman" w:hAnsi="Times New Roman" w:cs="Times New Roman"/>
          <w:bCs/>
          <w:lang w:val="en-GB"/>
        </w:rPr>
        <w:t xml:space="preserve">QFR </w:t>
      </w:r>
      <w:r w:rsidR="00E32DF0" w:rsidRPr="00E32DF0">
        <w:rPr>
          <w:rFonts w:ascii="Times New Roman" w:hAnsi="Times New Roman" w:cs="Times New Roman"/>
          <w:bCs/>
          <w:lang w:val="en-GB"/>
        </w:rPr>
        <w:t xml:space="preserve">and FFR </w:t>
      </w:r>
      <w:r w:rsidR="00702769">
        <w:rPr>
          <w:rFonts w:ascii="Times New Roman" w:hAnsi="Times New Roman" w:cs="Times New Roman"/>
          <w:bCs/>
          <w:lang w:val="en-GB"/>
        </w:rPr>
        <w:t>in the study cohort. Red dotted lines identified QFR and FFR conventional cut-offs (</w:t>
      </w:r>
      <w:r w:rsidR="00702769">
        <w:rPr>
          <w:rFonts w:ascii="Times New Roman" w:hAnsi="Times New Roman" w:cs="Times New Roman"/>
          <w:bCs/>
          <w:lang w:val="en-GB"/>
        </w:rPr>
        <w:sym w:font="Symbol" w:char="F0A3"/>
      </w:r>
      <w:r w:rsidR="00702769">
        <w:rPr>
          <w:rFonts w:ascii="Times New Roman" w:hAnsi="Times New Roman" w:cs="Times New Roman"/>
          <w:bCs/>
          <w:lang w:val="en-GB"/>
        </w:rPr>
        <w:t xml:space="preserve">0.80). </w:t>
      </w:r>
    </w:p>
    <w:p w14:paraId="37BD2435" w14:textId="6E22D0DB" w:rsidR="00702769" w:rsidRDefault="00702769" w:rsidP="00702769">
      <w:pPr>
        <w:spacing w:line="276" w:lineRule="auto"/>
        <w:rPr>
          <w:rFonts w:ascii="Times New Roman" w:hAnsi="Times New Roman" w:cs="Times New Roman"/>
          <w:bCs/>
          <w:lang w:val="en-GB"/>
        </w:rPr>
      </w:pPr>
    </w:p>
    <w:p w14:paraId="48B345F6" w14:textId="208FD77E" w:rsidR="00702769" w:rsidRDefault="00702769" w:rsidP="00702769">
      <w:pPr>
        <w:spacing w:line="276" w:lineRule="auto"/>
        <w:rPr>
          <w:rFonts w:ascii="Times New Roman" w:hAnsi="Times New Roman" w:cs="Times New Roman"/>
          <w:bCs/>
          <w:lang w:val="en-GB"/>
        </w:rPr>
      </w:pPr>
    </w:p>
    <w:p w14:paraId="494AD08B" w14:textId="77777777" w:rsidR="00702769" w:rsidRDefault="00702769" w:rsidP="00702769">
      <w:pPr>
        <w:spacing w:line="276" w:lineRule="auto"/>
        <w:rPr>
          <w:rFonts w:ascii="Times New Roman" w:hAnsi="Times New Roman" w:cs="Times New Roman"/>
          <w:bCs/>
          <w:lang w:val="en-GB"/>
        </w:rPr>
      </w:pPr>
    </w:p>
    <w:p w14:paraId="041098FA" w14:textId="6CB7F71F" w:rsidR="00E32DF0" w:rsidRPr="00E32DF0" w:rsidRDefault="00A3631E" w:rsidP="00B431AE">
      <w:pPr>
        <w:spacing w:line="48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noProof/>
          <w:lang w:val="en-IN" w:eastAsia="en-IN"/>
        </w:rPr>
        <w:drawing>
          <wp:inline distT="0" distB="0" distL="0" distR="0" wp14:anchorId="68905359" wp14:editId="6B9D09CE">
            <wp:extent cx="6129414" cy="4597400"/>
            <wp:effectExtent l="0" t="0" r="5080" b="0"/>
            <wp:docPr id="1" name="Immagine 1" descr="Immagine che contiene testo,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positiva1.jpe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30878" cy="4598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418EF" w14:textId="77777777" w:rsidR="00B431AE" w:rsidRDefault="00B431AE" w:rsidP="00702769">
      <w:pPr>
        <w:spacing w:line="276" w:lineRule="auto"/>
        <w:rPr>
          <w:rFonts w:ascii="Times New Roman" w:hAnsi="Times New Roman" w:cs="Times New Roman"/>
          <w:b/>
          <w:lang w:val="en-GB"/>
        </w:rPr>
      </w:pPr>
    </w:p>
    <w:p w14:paraId="0C40CC8C" w14:textId="77777777" w:rsidR="00B431AE" w:rsidRDefault="00B431AE" w:rsidP="00702769">
      <w:pPr>
        <w:spacing w:line="276" w:lineRule="auto"/>
        <w:rPr>
          <w:rFonts w:ascii="Times New Roman" w:hAnsi="Times New Roman" w:cs="Times New Roman"/>
          <w:b/>
          <w:lang w:val="en-GB"/>
        </w:rPr>
      </w:pPr>
    </w:p>
    <w:p w14:paraId="1F0DBDC5" w14:textId="77777777" w:rsidR="00B431AE" w:rsidRDefault="00B431AE" w:rsidP="00702769">
      <w:pPr>
        <w:spacing w:line="276" w:lineRule="auto"/>
        <w:rPr>
          <w:rFonts w:ascii="Times New Roman" w:hAnsi="Times New Roman" w:cs="Times New Roman"/>
          <w:b/>
          <w:lang w:val="en-GB"/>
        </w:rPr>
      </w:pPr>
    </w:p>
    <w:p w14:paraId="4B18C488" w14:textId="77777777" w:rsidR="00B431AE" w:rsidRDefault="00B431AE" w:rsidP="00702769">
      <w:pPr>
        <w:spacing w:line="276" w:lineRule="auto"/>
        <w:rPr>
          <w:rFonts w:ascii="Times New Roman" w:hAnsi="Times New Roman" w:cs="Times New Roman"/>
          <w:b/>
          <w:lang w:val="en-GB"/>
        </w:rPr>
      </w:pPr>
    </w:p>
    <w:p w14:paraId="64BD7B5B" w14:textId="0A017DEE" w:rsidR="00A65A0F" w:rsidRDefault="006129D6" w:rsidP="00702769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F</w:t>
      </w:r>
      <w:r w:rsidRPr="006F114D">
        <w:rPr>
          <w:rFonts w:ascii="Times New Roman" w:hAnsi="Times New Roman" w:cs="Times New Roman"/>
          <w:b/>
          <w:lang w:val="en-GB"/>
        </w:rPr>
        <w:t xml:space="preserve">igure </w:t>
      </w:r>
      <w:r w:rsidR="00E32DF0">
        <w:rPr>
          <w:rFonts w:ascii="Times New Roman" w:hAnsi="Times New Roman" w:cs="Times New Roman"/>
          <w:b/>
          <w:lang w:val="en-GB"/>
        </w:rPr>
        <w:t>2</w:t>
      </w:r>
      <w:r w:rsidRPr="006F114D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1D5A44">
        <w:rPr>
          <w:rFonts w:ascii="Times New Roman" w:hAnsi="Times New Roman" w:cs="Times New Roman"/>
          <w:b/>
          <w:lang w:val="en-GB"/>
        </w:rPr>
        <w:t>IMR</w:t>
      </w:r>
      <w:r w:rsidR="001D5A44" w:rsidRPr="001D5A44">
        <w:rPr>
          <w:rFonts w:ascii="Times New Roman" w:hAnsi="Times New Roman" w:cs="Times New Roman"/>
          <w:b/>
          <w:vertAlign w:val="subscript"/>
          <w:lang w:val="en-GB"/>
        </w:rPr>
        <w:t>angio</w:t>
      </w:r>
      <w:proofErr w:type="spellEnd"/>
      <w:r w:rsidRPr="006F114D">
        <w:rPr>
          <w:rFonts w:ascii="Times New Roman" w:hAnsi="Times New Roman" w:cs="Times New Roman"/>
          <w:b/>
          <w:lang w:val="en-GB"/>
        </w:rPr>
        <w:t xml:space="preserve"> and </w:t>
      </w:r>
      <w:proofErr w:type="spellStart"/>
      <w:r w:rsidRPr="006F114D">
        <w:rPr>
          <w:rFonts w:ascii="Times New Roman" w:hAnsi="Times New Roman" w:cs="Times New Roman"/>
          <w:b/>
          <w:lang w:val="en-GB"/>
        </w:rPr>
        <w:t>IMR</w:t>
      </w:r>
      <w:proofErr w:type="spellEnd"/>
      <w:r w:rsidRPr="006F114D">
        <w:rPr>
          <w:rFonts w:ascii="Times New Roman" w:hAnsi="Times New Roman" w:cs="Times New Roman"/>
          <w:b/>
          <w:lang w:val="en-GB"/>
        </w:rPr>
        <w:t xml:space="preserve"> in IRA versus non-IRA. </w:t>
      </w:r>
      <w:r>
        <w:rPr>
          <w:rFonts w:ascii="Times New Roman" w:hAnsi="Times New Roman" w:cs="Times New Roman"/>
          <w:lang w:val="en-GB"/>
        </w:rPr>
        <w:t xml:space="preserve">Box plots show how both </w:t>
      </w:r>
      <w:proofErr w:type="spellStart"/>
      <w:r w:rsidR="001D5A44">
        <w:rPr>
          <w:rFonts w:ascii="Times New Roman" w:hAnsi="Times New Roman" w:cs="Times New Roman"/>
          <w:lang w:val="en-GB"/>
        </w:rPr>
        <w:t>IMR</w:t>
      </w:r>
      <w:r w:rsidR="001D5A44" w:rsidRPr="001D5A44">
        <w:rPr>
          <w:rFonts w:ascii="Times New Roman" w:hAnsi="Times New Roman" w:cs="Times New Roman"/>
          <w:vertAlign w:val="subscript"/>
          <w:lang w:val="en-GB"/>
        </w:rPr>
        <w:t>Angio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="00111513">
        <w:rPr>
          <w:rFonts w:ascii="Times New Roman" w:hAnsi="Times New Roman" w:cs="Times New Roman"/>
          <w:lang w:val="en-GB"/>
        </w:rPr>
        <w:t xml:space="preserve">(Panel A) </w:t>
      </w:r>
      <w:r>
        <w:rPr>
          <w:rFonts w:ascii="Times New Roman" w:hAnsi="Times New Roman" w:cs="Times New Roman"/>
          <w:lang w:val="en-GB"/>
        </w:rPr>
        <w:t xml:space="preserve">and IMR </w:t>
      </w:r>
      <w:r w:rsidR="00111513">
        <w:rPr>
          <w:rFonts w:ascii="Times New Roman" w:hAnsi="Times New Roman" w:cs="Times New Roman"/>
          <w:lang w:val="en-GB"/>
        </w:rPr>
        <w:t xml:space="preserve">(Panel B) </w:t>
      </w:r>
      <w:r>
        <w:rPr>
          <w:rFonts w:ascii="Times New Roman" w:hAnsi="Times New Roman" w:cs="Times New Roman"/>
          <w:lang w:val="en-GB"/>
        </w:rPr>
        <w:t xml:space="preserve">are significantly higher in IRA than in non-IRA. Box plot represent median and interquartile range. </w:t>
      </w:r>
      <w:r w:rsidR="00951AFE">
        <w:rPr>
          <w:rFonts w:ascii="Times New Roman" w:hAnsi="Times New Roman" w:cs="Times New Roman"/>
          <w:lang w:val="en-GB"/>
        </w:rPr>
        <w:t xml:space="preserve">Whiskers </w:t>
      </w:r>
      <w:r w:rsidR="00476AA1">
        <w:rPr>
          <w:rFonts w:ascii="Times New Roman" w:hAnsi="Times New Roman" w:cs="Times New Roman"/>
          <w:lang w:val="en-GB"/>
        </w:rPr>
        <w:t xml:space="preserve">identify maximum and minimum observations within the upper and lower fences. </w:t>
      </w:r>
      <w:r w:rsidR="00951AFE">
        <w:rPr>
          <w:rFonts w:ascii="Times New Roman" w:hAnsi="Times New Roman" w:cs="Times New Roman"/>
          <w:lang w:val="en-GB"/>
        </w:rPr>
        <w:t xml:space="preserve"> </w:t>
      </w:r>
    </w:p>
    <w:p w14:paraId="1159EFDB" w14:textId="77777777" w:rsidR="00702769" w:rsidRDefault="00702769" w:rsidP="00702769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4322C7F" w14:textId="0F6019EB" w:rsidR="00A65A0F" w:rsidRDefault="00B243FF" w:rsidP="006129D6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4CF0E4E" wp14:editId="6CED099D">
            <wp:extent cx="5731510" cy="3945467"/>
            <wp:effectExtent l="0" t="0" r="889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Nonculpri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5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1E732" w14:textId="77777777" w:rsidR="00294C08" w:rsidRDefault="00294C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C6F2196" w14:textId="77777777" w:rsidR="00A65A0F" w:rsidRPr="00294C08" w:rsidRDefault="00A65A0F" w:rsidP="006129D6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A65A0F">
        <w:rPr>
          <w:rFonts w:ascii="Times New Roman" w:hAnsi="Times New Roman" w:cs="Times New Roman"/>
          <w:b/>
          <w:lang w:val="en-GB"/>
        </w:rPr>
        <w:lastRenderedPageBreak/>
        <w:t>SUPPLEMENTARY TABLES</w:t>
      </w:r>
    </w:p>
    <w:tbl>
      <w:tblPr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9"/>
        <w:gridCol w:w="2424"/>
        <w:gridCol w:w="2268"/>
        <w:gridCol w:w="1001"/>
      </w:tblGrid>
      <w:tr w:rsidR="00D5092F" w:rsidRPr="00A3631E" w14:paraId="33BF418A" w14:textId="77777777" w:rsidTr="00D5092F">
        <w:trPr>
          <w:trHeight w:val="340"/>
        </w:trPr>
        <w:tc>
          <w:tcPr>
            <w:tcW w:w="963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030DD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509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upplementary Table 1. Clinical, angiographic and procedural characteristics stratified according to post-pPCI IMRangio≥40U</w:t>
            </w:r>
          </w:p>
        </w:tc>
      </w:tr>
      <w:tr w:rsidR="00D5092F" w:rsidRPr="00D5092F" w14:paraId="192D23FF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07E7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F3CF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proofErr w:type="spellStart"/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IMR</w:t>
            </w: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vertAlign w:val="subscript"/>
                <w:lang w:val="en-GB"/>
              </w:rPr>
              <w:t>angio</w:t>
            </w:r>
            <w:proofErr w:type="spellEnd"/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&lt;</w:t>
            </w:r>
            <w:proofErr w:type="spellStart"/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40U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27EA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IMR</w:t>
            </w: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vertAlign w:val="subscript"/>
                <w:lang w:val="en-GB"/>
              </w:rPr>
              <w:t>angio</w:t>
            </w: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≥40U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FC12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</w:rPr>
              <w:t>p-value</w:t>
            </w:r>
          </w:p>
        </w:tc>
      </w:tr>
      <w:tr w:rsidR="00D5092F" w:rsidRPr="00D5092F" w14:paraId="52DB454E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A9EDD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6B16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(N=2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0CED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(N=13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A316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</w:rPr>
              <w:t> </w:t>
            </w:r>
          </w:p>
        </w:tc>
      </w:tr>
      <w:tr w:rsidR="00D5092F" w:rsidRPr="00D5092F" w14:paraId="0AF54D0B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91A9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Age</w:t>
            </w: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, </w:t>
            </w: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year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CF73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64.0(54.4-69.5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1417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57.5(54.2-71.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A1BA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76</w:t>
            </w:r>
          </w:p>
        </w:tc>
      </w:tr>
      <w:tr w:rsidR="00D5092F" w:rsidRPr="00D5092F" w14:paraId="119BC7DA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44C2" w14:textId="3CBB66AE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Male </w:t>
            </w: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B54C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21(78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F0F6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11(8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ABA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48</w:t>
            </w:r>
          </w:p>
        </w:tc>
      </w:tr>
      <w:tr w:rsidR="00D5092F" w:rsidRPr="00D5092F" w14:paraId="04D6F3AF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A75A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Hypertension </w:t>
            </w: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E12B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13(52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EE4F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9(7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35AC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28</w:t>
            </w:r>
          </w:p>
        </w:tc>
      </w:tr>
      <w:tr w:rsidR="00D5092F" w:rsidRPr="00D5092F" w14:paraId="290B8AED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3F24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Hypercholesterolemia </w:t>
            </w: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1542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12(48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3BE7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5(4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C5DC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50</w:t>
            </w:r>
          </w:p>
        </w:tc>
      </w:tr>
      <w:tr w:rsidR="00D5092F" w:rsidRPr="00D5092F" w14:paraId="79B484C0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5F45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Active Smoker </w:t>
            </w: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A43F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14(56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D7FB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8(68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A2E2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0.40 </w:t>
            </w:r>
          </w:p>
        </w:tc>
      </w:tr>
      <w:tr w:rsidR="00D5092F" w:rsidRPr="00D5092F" w14:paraId="47D26DBB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B2FD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Diabetes </w:t>
            </w: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437C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5(2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F95D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2(1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2E71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 0.59</w:t>
            </w:r>
          </w:p>
        </w:tc>
      </w:tr>
      <w:tr w:rsidR="00D5092F" w:rsidRPr="00D5092F" w14:paraId="4FE90482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801D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Family history of CAD </w:t>
            </w: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C8EE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 9(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17A0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3(2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FB57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71</w:t>
            </w:r>
          </w:p>
        </w:tc>
      </w:tr>
      <w:tr w:rsidR="00D5092F" w:rsidRPr="00D5092F" w14:paraId="55BF6A3A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EE025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Ischemic time, minutes </w:t>
            </w: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IQR)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9BB05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196.0(128.2-480.5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85E8B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246.0(90.0-614.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FEF61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84</w:t>
            </w:r>
          </w:p>
        </w:tc>
      </w:tr>
      <w:tr w:rsidR="00D5092F" w:rsidRPr="00D5092F" w14:paraId="45475A0D" w14:textId="77777777" w:rsidTr="00EC7254">
        <w:trPr>
          <w:trHeight w:val="320"/>
        </w:trPr>
        <w:tc>
          <w:tcPr>
            <w:tcW w:w="6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B1501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</w:rPr>
              <w:t>Angiographic and procedural da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18A59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56102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</w:rPr>
              <w:t> </w:t>
            </w:r>
          </w:p>
        </w:tc>
      </w:tr>
      <w:tr w:rsidR="00D5092F" w:rsidRPr="00D5092F" w14:paraId="00646D21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73C5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Culprit vessel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3E9B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ABAF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1736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92F" w:rsidRPr="00D5092F" w14:paraId="187CDEE9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3DDE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LAD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2DF0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14(52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3292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5(38.5) 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D178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0.41 </w:t>
            </w:r>
          </w:p>
        </w:tc>
      </w:tr>
      <w:tr w:rsidR="00D5092F" w:rsidRPr="00D5092F" w14:paraId="75E2CA36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3CDB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LCx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577B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3(1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CCD2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3(23) </w:t>
            </w: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9648A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D5092F" w:rsidRPr="00D5092F" w14:paraId="52CAD5E6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6FC8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RCA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105E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10(37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AF47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5(38.5) </w:t>
            </w: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A1B6C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D5092F" w:rsidRPr="00D5092F" w14:paraId="2FD13BF7" w14:textId="77777777" w:rsidTr="00EC7254">
        <w:trPr>
          <w:gridAfter w:val="3"/>
          <w:wAfter w:w="5693" w:type="dxa"/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C653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TIMI flow at presentation</w:t>
            </w:r>
          </w:p>
        </w:tc>
      </w:tr>
      <w:tr w:rsidR="00D5092F" w:rsidRPr="00D5092F" w14:paraId="50FB2D32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3618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0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F582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15(6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5E4E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10(83) 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CDA0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0.32 </w:t>
            </w:r>
          </w:p>
        </w:tc>
      </w:tr>
      <w:tr w:rsidR="00D5092F" w:rsidRPr="00D5092F" w14:paraId="000AC959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A83C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1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F42B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2(8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DE73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 0(0)</w:t>
            </w: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D0E6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D5092F" w:rsidRPr="00D5092F" w14:paraId="5A702EA4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FAE1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2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4F46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 4(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071F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 2(17)</w:t>
            </w: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3102C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D5092F" w:rsidRPr="00D5092F" w14:paraId="71C6F14B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2E6F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3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1E89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4(16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28D1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 0(0)</w:t>
            </w: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E927F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D5092F" w:rsidRPr="00D5092F" w14:paraId="0E4E8438" w14:textId="77777777" w:rsidTr="00EC7254">
        <w:trPr>
          <w:gridAfter w:val="3"/>
          <w:wAfter w:w="5693" w:type="dxa"/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BE75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Periprocedural Medication </w:t>
            </w:r>
          </w:p>
        </w:tc>
      </w:tr>
      <w:tr w:rsidR="00D5092F" w:rsidRPr="00D5092F" w14:paraId="0C2A12D3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199A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Aspirin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312A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 22(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FACA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 12(1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EBC0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0.66 </w:t>
            </w:r>
          </w:p>
        </w:tc>
      </w:tr>
      <w:tr w:rsidR="00D5092F" w:rsidRPr="00D5092F" w14:paraId="3B50F2E8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D5AF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Clopidogrel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7AC9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12(54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2D30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5(5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5ECF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 1.00</w:t>
            </w:r>
          </w:p>
        </w:tc>
      </w:tr>
      <w:tr w:rsidR="00D5092F" w:rsidRPr="00D5092F" w14:paraId="4D3777A5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819A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Heparin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CA2F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 10(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53BA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7(5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DAB6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48</w:t>
            </w:r>
          </w:p>
        </w:tc>
      </w:tr>
      <w:tr w:rsidR="00D5092F" w:rsidRPr="00D5092F" w14:paraId="3177E580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D4C6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Bivalirudin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95FB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15(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A728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5(4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95BB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48</w:t>
            </w:r>
          </w:p>
        </w:tc>
      </w:tr>
      <w:tr w:rsidR="00D5092F" w:rsidRPr="00D5092F" w14:paraId="2532F25E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2CAD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GPIIbIIIa inhibitors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C622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 0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E5A9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3(2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6008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03</w:t>
            </w:r>
          </w:p>
        </w:tc>
      </w:tr>
      <w:tr w:rsidR="00D5092F" w:rsidRPr="00D5092F" w14:paraId="79F92F86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A27B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proofErr w:type="spellStart"/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Predilation</w:t>
            </w:r>
            <w:proofErr w:type="spellEnd"/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 </w:t>
            </w: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334F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2375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1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1D76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1.00</w:t>
            </w:r>
          </w:p>
        </w:tc>
      </w:tr>
      <w:tr w:rsidR="00D5092F" w:rsidRPr="00D5092F" w14:paraId="3EF44A56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2AF4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Total Stent length, mm 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B579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24.0(19.0-3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ACD7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24.0(20.0-29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6B54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75</w:t>
            </w:r>
          </w:p>
        </w:tc>
      </w:tr>
      <w:tr w:rsidR="00D5092F" w:rsidRPr="00D5092F" w14:paraId="1AC903E1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A766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Stent Diameter, mm</w:t>
            </w: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 xml:space="preserve"> 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CBF2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3.5(3.0-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DF39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3.2(3.0-3.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8585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73</w:t>
            </w:r>
          </w:p>
        </w:tc>
      </w:tr>
      <w:tr w:rsidR="00D5092F" w:rsidRPr="00D5092F" w14:paraId="47BF65AE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89EF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Postdilation</w:t>
            </w: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 xml:space="preserve">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5C56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23(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FFCB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10(9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0390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54</w:t>
            </w:r>
          </w:p>
        </w:tc>
      </w:tr>
      <w:tr w:rsidR="00D5092F" w:rsidRPr="00D5092F" w14:paraId="0F2F1969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B129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Final TIMI flow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296B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B834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5D8F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92F" w:rsidRPr="00D5092F" w14:paraId="357EE641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782F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0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6EE8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6DD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(0)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090B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006</w:t>
            </w:r>
          </w:p>
        </w:tc>
      </w:tr>
      <w:tr w:rsidR="00D5092F" w:rsidRPr="00D5092F" w14:paraId="3DE1E778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1DBC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1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9223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1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FE36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(0)</w:t>
            </w: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C51FA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D5092F" w:rsidRPr="00D5092F" w14:paraId="160553A1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C5FB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2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EA6D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32EF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4(36)</w:t>
            </w: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0E4C6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D5092F" w:rsidRPr="00D5092F" w14:paraId="06614E0F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F6D7" w14:textId="77777777" w:rsidR="00D5092F" w:rsidRPr="00D5092F" w:rsidRDefault="00D5092F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3 (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8E85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23(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33D3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7(64)</w:t>
            </w: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BDF46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D5092F" w:rsidRPr="00D5092F" w14:paraId="0A909923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C4FD1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Thrombus Score ≥4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F1DF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13(4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D5E6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9(69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A2E3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31</w:t>
            </w:r>
          </w:p>
        </w:tc>
      </w:tr>
      <w:tr w:rsidR="00D5092F" w:rsidRPr="00D5092F" w14:paraId="59872423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F8FCE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Post-pPCI haemodynamic data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C599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70C6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42EE0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 </w:t>
            </w:r>
          </w:p>
        </w:tc>
      </w:tr>
      <w:tr w:rsidR="00D5092F" w:rsidRPr="00D5092F" w14:paraId="0DD04A47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279C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</w:rPr>
              <w:t>Hyperemic Pd/P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5DCC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94(0.90-0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1196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95(0.91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5CFF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64</w:t>
            </w:r>
          </w:p>
        </w:tc>
      </w:tr>
      <w:tr w:rsidR="00D5092F" w:rsidRPr="00D5092F" w14:paraId="5095DCE2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3CA5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IMR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4EEC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20.1(14.6-3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8A6E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85.1(51.1-115.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5781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&lt;0.001</w:t>
            </w:r>
          </w:p>
        </w:tc>
      </w:tr>
      <w:tr w:rsidR="00D5092F" w:rsidRPr="00D5092F" w14:paraId="31667FEF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AF08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lastRenderedPageBreak/>
              <w:t>CFR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9314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1.9(1.5-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69EA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1.5(1.2-2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1564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12</w:t>
            </w:r>
          </w:p>
        </w:tc>
      </w:tr>
      <w:tr w:rsidR="00D5092F" w:rsidRPr="00D5092F" w14:paraId="59B54FBC" w14:textId="77777777" w:rsidTr="00EC7254">
        <w:trPr>
          <w:trHeight w:val="32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CF29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QFR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41D7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95(0.87-0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CF2B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95(0.89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540D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0.48</w:t>
            </w:r>
          </w:p>
        </w:tc>
      </w:tr>
      <w:tr w:rsidR="00D5092F" w:rsidRPr="00D5092F" w14:paraId="46DC6A59" w14:textId="77777777" w:rsidTr="00EC7254">
        <w:trPr>
          <w:trHeight w:val="340"/>
        </w:trPr>
        <w:tc>
          <w:tcPr>
            <w:tcW w:w="3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D769" w14:textId="77777777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proofErr w:type="spellStart"/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IMR</w:t>
            </w:r>
            <w:r w:rsidRPr="00D5092F">
              <w:rPr>
                <w:rFonts w:ascii="Times New Roman" w:eastAsia="Times New Roman" w:hAnsi="Times New Roman" w:cs="Calibri"/>
                <w:color w:val="000000"/>
                <w:vertAlign w:val="subscript"/>
                <w:lang w:val="en-GB"/>
              </w:rPr>
              <w:t>angio</w:t>
            </w:r>
            <w:proofErr w:type="spellEnd"/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9123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21.5(15.0-30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DC2F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55.7(42.9-69.9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C333" w14:textId="77777777" w:rsidR="00D5092F" w:rsidRPr="00D5092F" w:rsidRDefault="00D5092F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GB"/>
              </w:rPr>
              <w:t>&lt;0.001</w:t>
            </w:r>
          </w:p>
        </w:tc>
      </w:tr>
      <w:tr w:rsidR="00D5092F" w:rsidRPr="00A3631E" w14:paraId="47FFCB10" w14:textId="77777777" w:rsidTr="00EC7254">
        <w:trPr>
          <w:trHeight w:val="320"/>
        </w:trPr>
        <w:tc>
          <w:tcPr>
            <w:tcW w:w="9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A49D" w14:textId="29276C80" w:rsidR="00D5092F" w:rsidRPr="00D5092F" w:rsidRDefault="00D5092F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  <w:lang w:val="en-US"/>
              </w:rPr>
            </w:pPr>
            <w:r w:rsidRPr="00D5092F">
              <w:rPr>
                <w:rFonts w:ascii="Times New Roman" w:eastAsia="Times New Roman" w:hAnsi="Times New Roman" w:cs="Calibri"/>
                <w:color w:val="000000"/>
                <w:lang w:val="en-US"/>
              </w:rPr>
              <w:t xml:space="preserve">CAD, coronary artery disease; CFR, coronary flow reserve; IMR, index microcirculatory resistance; </w:t>
            </w:r>
            <w:proofErr w:type="spellStart"/>
            <w:r>
              <w:rPr>
                <w:rFonts w:ascii="Times New Roman" w:eastAsia="Times New Roman" w:hAnsi="Times New Roman" w:cs="Calibri"/>
                <w:color w:val="000000"/>
                <w:lang w:val="en-US"/>
              </w:rPr>
              <w:t>IMR</w:t>
            </w:r>
            <w:r w:rsidRPr="00D5092F">
              <w:rPr>
                <w:rFonts w:ascii="Times New Roman" w:eastAsia="Times New Roman" w:hAnsi="Times New Roman" w:cs="Calibri"/>
                <w:color w:val="000000"/>
                <w:vertAlign w:val="subscript"/>
                <w:lang w:val="en-US"/>
              </w:rPr>
              <w:t>angio</w:t>
            </w:r>
            <w:proofErr w:type="spellEnd"/>
            <w:r w:rsid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,</w:t>
            </w:r>
            <w:r>
              <w:rPr>
                <w:rFonts w:ascii="Times New Roman" w:eastAsia="Times New Roman" w:hAnsi="Times New Roman" w:cs="Calibri"/>
                <w:color w:val="000000"/>
                <w:lang w:val="en-US"/>
              </w:rPr>
              <w:t xml:space="preserve"> angiography-derived index</w:t>
            </w:r>
            <w:r w:rsid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 xml:space="preserve"> of microcirculatory resistance;</w:t>
            </w:r>
            <w:r>
              <w:rPr>
                <w:rFonts w:ascii="Times New Roman" w:eastAsia="Times New Roman" w:hAnsi="Times New Roman" w:cs="Calibri"/>
                <w:color w:val="000000"/>
                <w:lang w:val="en-US"/>
              </w:rPr>
              <w:t xml:space="preserve"> </w:t>
            </w:r>
            <w:r w:rsidRPr="00D5092F">
              <w:rPr>
                <w:rFonts w:ascii="Times New Roman" w:eastAsia="Times New Roman" w:hAnsi="Times New Roman" w:cs="Calibri"/>
                <w:color w:val="000000"/>
                <w:lang w:val="en-US"/>
              </w:rPr>
              <w:t xml:space="preserve">QFR, quantitative flow reserve; TIMI, thrombolysis in myocardial infarction. </w:t>
            </w:r>
          </w:p>
        </w:tc>
      </w:tr>
    </w:tbl>
    <w:p w14:paraId="0B3A61C3" w14:textId="77777777" w:rsidR="00D5092F" w:rsidRPr="00E32DF0" w:rsidRDefault="00D5092F">
      <w:pPr>
        <w:rPr>
          <w:lang w:val="en-US"/>
        </w:rPr>
      </w:pPr>
      <w:r w:rsidRPr="00E32DF0">
        <w:rPr>
          <w:lang w:val="en-US"/>
        </w:rPr>
        <w:br w:type="page"/>
      </w:r>
    </w:p>
    <w:tbl>
      <w:tblPr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5"/>
        <w:gridCol w:w="2448"/>
        <w:gridCol w:w="2448"/>
        <w:gridCol w:w="1011"/>
      </w:tblGrid>
      <w:tr w:rsidR="00EC7254" w:rsidRPr="00A3631E" w14:paraId="5E543FD4" w14:textId="77777777" w:rsidTr="00EC7254">
        <w:trPr>
          <w:trHeight w:val="340"/>
        </w:trPr>
        <w:tc>
          <w:tcPr>
            <w:tcW w:w="963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D7A93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  <w:lang w:val="en-US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US"/>
              </w:rPr>
              <w:lastRenderedPageBreak/>
              <w:t>Supplementary Table 2. Clinical, angiographic and procedural characteristics stratified according to pre-stenting IMR</w:t>
            </w: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vertAlign w:val="subscript"/>
                <w:lang w:val="en-US"/>
              </w:rPr>
              <w:t>angio</w:t>
            </w: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US"/>
              </w:rPr>
              <w:t>≥40U</w:t>
            </w:r>
          </w:p>
        </w:tc>
      </w:tr>
      <w:tr w:rsidR="00EC7254" w:rsidRPr="00EC7254" w14:paraId="22D1AD0E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8D8B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EC0E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proofErr w:type="spellStart"/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IMR</w:t>
            </w: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vertAlign w:val="subscript"/>
                <w:lang w:val="en-GB"/>
              </w:rPr>
              <w:t>angio</w:t>
            </w:r>
            <w:proofErr w:type="spellEnd"/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&lt;</w:t>
            </w:r>
            <w:proofErr w:type="spellStart"/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40U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B7C5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IMR</w:t>
            </w: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vertAlign w:val="subscript"/>
                <w:lang w:val="en-GB"/>
              </w:rPr>
              <w:t>angio</w:t>
            </w: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≥40U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9BC83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</w:rPr>
              <w:t>p-value</w:t>
            </w:r>
          </w:p>
        </w:tc>
      </w:tr>
      <w:tr w:rsidR="00EC7254" w:rsidRPr="00EC7254" w14:paraId="162E5EC7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C627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 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6BEBA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GB"/>
              </w:rPr>
              <w:t>(N=19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FC95F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GB"/>
              </w:rPr>
              <w:t>(N=18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3F9E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</w:rPr>
              <w:t> </w:t>
            </w:r>
          </w:p>
        </w:tc>
      </w:tr>
      <w:tr w:rsidR="00EC7254" w:rsidRPr="00EC7254" w14:paraId="69B11EF1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AB9F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Age</w:t>
            </w:r>
            <w:r w:rsidRPr="00EC7254">
              <w:rPr>
                <w:rFonts w:ascii="Times New Roman" w:eastAsia="Times New Roman" w:hAnsi="Times New Roman" w:cs="Calibri"/>
                <w:color w:val="000000"/>
                <w:lang w:val="en-GB"/>
              </w:rPr>
              <w:t xml:space="preserve">, </w:t>
            </w: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year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B680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63.0(55.7-67.2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07C4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64.5(53.7-71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DE0C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57</w:t>
            </w:r>
          </w:p>
        </w:tc>
      </w:tr>
      <w:tr w:rsidR="00EC7254" w:rsidRPr="00EC7254" w14:paraId="56D918BA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E050" w14:textId="7C5EF56D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Male </w:t>
            </w: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31F4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3(68.4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5620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4(77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E677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71</w:t>
            </w:r>
          </w:p>
        </w:tc>
      </w:tr>
      <w:tr w:rsidR="00EC7254" w:rsidRPr="00EC7254" w14:paraId="37D1F50C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8BEF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Hypertension </w:t>
            </w: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2D08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9(47.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A9D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1(61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626E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31</w:t>
            </w:r>
          </w:p>
        </w:tc>
      </w:tr>
      <w:tr w:rsidR="00EC7254" w:rsidRPr="00EC7254" w14:paraId="0D1DCD3E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9418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Hypercholesterolemia </w:t>
            </w: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222E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9(47.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00CD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7(38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73E5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74</w:t>
            </w:r>
          </w:p>
        </w:tc>
      </w:tr>
      <w:tr w:rsidR="00EC7254" w:rsidRPr="00EC7254" w14:paraId="2D237338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8E14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Active Smoker </w:t>
            </w: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64D6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3(68.4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6234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8(44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0D21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29</w:t>
            </w:r>
          </w:p>
        </w:tc>
      </w:tr>
      <w:tr w:rsidR="00EC7254" w:rsidRPr="00EC7254" w14:paraId="63024942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0914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Diabetes </w:t>
            </w: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2706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4(21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D417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3(16.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5811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57</w:t>
            </w:r>
          </w:p>
        </w:tc>
      </w:tr>
      <w:tr w:rsidR="00EC7254" w:rsidRPr="00EC7254" w14:paraId="57A9899F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54F2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Family history of CAD </w:t>
            </w: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BE4D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4(21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6983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5(27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A2C0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43</w:t>
            </w:r>
          </w:p>
        </w:tc>
      </w:tr>
      <w:tr w:rsidR="00EC7254" w:rsidRPr="00EC7254" w14:paraId="7BAA57C6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8BDB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Ischemic time, minutes </w:t>
            </w: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IQR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F0409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70.0(102.5-299.5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9EF2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309.0(193.5-624.0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5CF1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03</w:t>
            </w:r>
          </w:p>
        </w:tc>
      </w:tr>
      <w:tr w:rsidR="00EC7254" w:rsidRPr="00EC7254" w14:paraId="7F35FF1A" w14:textId="77777777" w:rsidTr="00EC7254">
        <w:trPr>
          <w:trHeight w:val="320"/>
        </w:trPr>
        <w:tc>
          <w:tcPr>
            <w:tcW w:w="6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6448C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</w:rPr>
              <w:t>Angiographic and procedural dat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899A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B8B26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 </w:t>
            </w:r>
          </w:p>
        </w:tc>
      </w:tr>
      <w:tr w:rsidR="00EC7254" w:rsidRPr="00EC7254" w14:paraId="65DC7BE8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8187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Culprit vesse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0643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199A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D3BA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254" w:rsidRPr="00EC7254" w14:paraId="7C263CDF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5E5A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LAD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9231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0(52.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2012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9(50.0)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03D8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52</w:t>
            </w:r>
          </w:p>
        </w:tc>
      </w:tr>
      <w:tr w:rsidR="00EC7254" w:rsidRPr="00EC7254" w14:paraId="537F1A28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3B2F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LCx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63CC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3(15.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6E44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(5.6)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4E26D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EC7254" w:rsidRPr="00EC7254" w14:paraId="036E6EAA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50F7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RCA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F331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6(31.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6204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8(44.4)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E44E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EC7254" w:rsidRPr="00EC7254" w14:paraId="31942717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1991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TIMI flow at presentation</w:t>
            </w:r>
          </w:p>
        </w:tc>
        <w:tc>
          <w:tcPr>
            <w:tcW w:w="5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B726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</w:p>
        </w:tc>
      </w:tr>
      <w:tr w:rsidR="00EC7254" w:rsidRPr="00EC7254" w14:paraId="5664723F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619E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0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B015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2(63.2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EC9F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0(55.6)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652D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96</w:t>
            </w:r>
          </w:p>
        </w:tc>
      </w:tr>
      <w:tr w:rsidR="00EC7254" w:rsidRPr="00EC7254" w14:paraId="6E1B068A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C150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1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FF84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2(10.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428B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2(11.1)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FB54B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EC7254" w:rsidRPr="00EC7254" w14:paraId="59715AF0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C58F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2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C84E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4(21.1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2B83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5(27.8)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BE587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EC7254" w:rsidRPr="00EC7254" w14:paraId="0A770160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9382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3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D8C3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(5.3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9878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(5.6)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EEF16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EC7254" w:rsidRPr="00EC7254" w14:paraId="087136E1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8650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Periprocedural Medication </w:t>
            </w:r>
          </w:p>
        </w:tc>
        <w:tc>
          <w:tcPr>
            <w:tcW w:w="5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54A6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</w:p>
        </w:tc>
      </w:tr>
      <w:tr w:rsidR="00EC7254" w:rsidRPr="00EC7254" w14:paraId="0B3C4F56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0FA8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Aspirin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8987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37(1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F6A8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37(1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531C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.00</w:t>
            </w:r>
          </w:p>
        </w:tc>
      </w:tr>
      <w:tr w:rsidR="00EC7254" w:rsidRPr="00EC7254" w14:paraId="4F962D6A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5AE1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Clopidogrel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2BE7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37(1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F4E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37(1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2AA0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.00</w:t>
            </w:r>
          </w:p>
        </w:tc>
      </w:tr>
      <w:tr w:rsidR="00EC7254" w:rsidRPr="00EC7254" w14:paraId="6D597C63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2DEC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Heparin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E96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7(36.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B0E4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9(5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F0D8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,3</w:t>
            </w:r>
          </w:p>
        </w:tc>
      </w:tr>
      <w:tr w:rsidR="00EC7254" w:rsidRPr="00EC7254" w14:paraId="0B68D3A5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CDCA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Bivalirudin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808C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2(63.2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3D3E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9(5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712E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20</w:t>
            </w:r>
          </w:p>
        </w:tc>
      </w:tr>
      <w:tr w:rsidR="00EC7254" w:rsidRPr="00EC7254" w14:paraId="14D62C70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23ED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GPIIbIIIa inhibitors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23C6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(0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3341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2(5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13A9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21</w:t>
            </w:r>
          </w:p>
        </w:tc>
      </w:tr>
      <w:tr w:rsidR="00EC7254" w:rsidRPr="00EC7254" w14:paraId="7B0FD86D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33FF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proofErr w:type="spellStart"/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Predilation</w:t>
            </w:r>
            <w:proofErr w:type="spellEnd"/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 </w:t>
            </w: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887E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37(1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0EDC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37(1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D388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.00</w:t>
            </w:r>
          </w:p>
        </w:tc>
      </w:tr>
      <w:tr w:rsidR="00EC7254" w:rsidRPr="00EC7254" w14:paraId="3200C0CA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CD80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 xml:space="preserve">Total Stent length, mm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83BD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24.0(20.0-38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B423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23.5(16.5-20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1AF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25</w:t>
            </w:r>
          </w:p>
        </w:tc>
      </w:tr>
      <w:tr w:rsidR="00EC7254" w:rsidRPr="00EC7254" w14:paraId="516A1D8A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D388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Stent Diameter, mm</w:t>
            </w: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 xml:space="preserve">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F38D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3.5(3.0-4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5EB0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3.5(3.0-3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4029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96</w:t>
            </w:r>
          </w:p>
        </w:tc>
      </w:tr>
      <w:tr w:rsidR="00EC7254" w:rsidRPr="00EC7254" w14:paraId="36292548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1D42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Postdilation</w:t>
            </w: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 xml:space="preserve">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5CEB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8(94.7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8B99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3(72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3976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44</w:t>
            </w:r>
          </w:p>
        </w:tc>
      </w:tr>
      <w:tr w:rsidR="00EC7254" w:rsidRPr="00EC7254" w14:paraId="7EAD8DCF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0496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Final TIMI f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C8A1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B609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4054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254" w:rsidRPr="00EC7254" w14:paraId="4DAAE195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4059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0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83CD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(0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37C6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(0.0)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7AC7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04</w:t>
            </w:r>
          </w:p>
        </w:tc>
      </w:tr>
      <w:tr w:rsidR="00EC7254" w:rsidRPr="00EC7254" w14:paraId="74349F20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014C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1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973A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(0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6503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2(11.1)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CEEDD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EC7254" w:rsidRPr="00EC7254" w14:paraId="6BB17D03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7ECB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2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0870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(0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9099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2(11.1)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A043D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EC7254" w:rsidRPr="00EC7254" w14:paraId="725F3A87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C8AA" w14:textId="77777777" w:rsidR="00EC7254" w:rsidRPr="00EC7254" w:rsidRDefault="00EC7254" w:rsidP="00702769">
            <w:pPr>
              <w:spacing w:line="276" w:lineRule="auto"/>
              <w:jc w:val="right"/>
              <w:rPr>
                <w:rFonts w:ascii="Times New Roman" w:eastAsia="Times New Roman" w:hAnsi="Times New Roman" w:cs="Calibri"/>
                <w:i/>
                <w:i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i/>
                <w:iCs/>
                <w:color w:val="000000"/>
                <w:lang w:val="en-GB"/>
              </w:rPr>
              <w:t>3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DCE0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9(1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6346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4(77.8)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275D4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</w:p>
        </w:tc>
      </w:tr>
      <w:tr w:rsidR="00EC7254" w:rsidRPr="00EC7254" w14:paraId="14CD7918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3844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Thrombus Score ≥4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5FD8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0(52.6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5C4D2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0(55.6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A6F2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.00</w:t>
            </w:r>
          </w:p>
        </w:tc>
      </w:tr>
      <w:tr w:rsidR="00EC7254" w:rsidRPr="00EC7254" w14:paraId="4ED9ADF2" w14:textId="77777777" w:rsidTr="00EC7254">
        <w:trPr>
          <w:trHeight w:val="320"/>
        </w:trPr>
        <w:tc>
          <w:tcPr>
            <w:tcW w:w="6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B45C4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Pre-stenting haemodynamic dat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044F3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1E276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</w:rPr>
              <w:t> </w:t>
            </w:r>
          </w:p>
        </w:tc>
      </w:tr>
      <w:tr w:rsidR="00EC7254" w:rsidRPr="00EC7254" w14:paraId="284B765B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F808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</w:rPr>
              <w:t>Hyperemic Pd/P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F995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74(0.61-0.82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CF8C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75(0.60-0.8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28F8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52</w:t>
            </w:r>
          </w:p>
        </w:tc>
      </w:tr>
      <w:tr w:rsidR="00EC7254" w:rsidRPr="00EC7254" w14:paraId="6CBD2A1A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46BD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IM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BE04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26.6(19.7-54.1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74F1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59.2(47.7-89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4B6B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&lt;0.001</w:t>
            </w:r>
          </w:p>
        </w:tc>
      </w:tr>
      <w:tr w:rsidR="00EC7254" w:rsidRPr="00EC7254" w14:paraId="403FB880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064E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CF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B6AD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.27(1.06-1.9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EA9A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1.26(1.11-1.5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1B64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71</w:t>
            </w:r>
          </w:p>
        </w:tc>
      </w:tr>
      <w:tr w:rsidR="00EC7254" w:rsidRPr="00EC7254" w14:paraId="3AE29F6B" w14:textId="77777777" w:rsidTr="00EC7254">
        <w:trPr>
          <w:trHeight w:val="32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D2ED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t>QF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B26C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72(0.55-0.87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E1C1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77(0.69-0.8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8128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0.30</w:t>
            </w:r>
          </w:p>
        </w:tc>
      </w:tr>
      <w:tr w:rsidR="00EC7254" w:rsidRPr="00EC7254" w14:paraId="66F70E5D" w14:textId="77777777" w:rsidTr="00EC7254">
        <w:trPr>
          <w:trHeight w:val="340"/>
        </w:trPr>
        <w:tc>
          <w:tcPr>
            <w:tcW w:w="3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A9514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proofErr w:type="spellStart"/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GB"/>
              </w:rPr>
              <w:lastRenderedPageBreak/>
              <w:t>IMR</w:t>
            </w: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vertAlign w:val="subscript"/>
                <w:lang w:val="en-GB"/>
              </w:rPr>
              <w:t>angio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E57F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24.5(17.7-30.1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330C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50.2(44.0-59.2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1B25" w14:textId="77777777" w:rsidR="00EC7254" w:rsidRPr="00EC7254" w:rsidRDefault="00EC7254" w:rsidP="00702769">
            <w:pPr>
              <w:spacing w:line="276" w:lineRule="auto"/>
              <w:jc w:val="center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</w:rPr>
              <w:t>&lt;0.001</w:t>
            </w:r>
          </w:p>
        </w:tc>
      </w:tr>
      <w:tr w:rsidR="00EC7254" w:rsidRPr="00A3631E" w14:paraId="221074BB" w14:textId="77777777" w:rsidTr="00EC7254">
        <w:trPr>
          <w:trHeight w:val="320"/>
        </w:trPr>
        <w:tc>
          <w:tcPr>
            <w:tcW w:w="9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0145" w14:textId="23CA5CBB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  <w:lang w:val="en-US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 xml:space="preserve">CAD, coronary artery disease; CFR, coronary flow reserve; IMR, index microcirculatory resistance; </w:t>
            </w:r>
            <w:proofErr w:type="spellStart"/>
            <w:r>
              <w:rPr>
                <w:rFonts w:ascii="Times New Roman" w:eastAsia="Times New Roman" w:hAnsi="Times New Roman" w:cs="Calibri"/>
                <w:color w:val="000000"/>
                <w:lang w:val="en-US"/>
              </w:rPr>
              <w:t>IMR</w:t>
            </w:r>
            <w:r w:rsidRPr="00D5092F">
              <w:rPr>
                <w:rFonts w:ascii="Times New Roman" w:eastAsia="Times New Roman" w:hAnsi="Times New Roman" w:cs="Calibri"/>
                <w:color w:val="000000"/>
                <w:vertAlign w:val="subscript"/>
                <w:lang w:val="en-US"/>
              </w:rPr>
              <w:t>angio</w:t>
            </w:r>
            <w:proofErr w:type="spellEnd"/>
            <w:r>
              <w:rPr>
                <w:rFonts w:ascii="Times New Roman" w:eastAsia="Times New Roman" w:hAnsi="Times New Roman" w:cs="Calibri"/>
                <w:color w:val="000000"/>
                <w:lang w:val="en-US"/>
              </w:rPr>
              <w:t>, angiography-derived index of microcirculatory resistance;</w:t>
            </w: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 xml:space="preserve"> QFR, quantitative flow reserve; TIMI, thrombolysis in myocardial infarction. </w:t>
            </w:r>
          </w:p>
        </w:tc>
      </w:tr>
    </w:tbl>
    <w:p w14:paraId="1B71EBCB" w14:textId="58964977" w:rsidR="005957E6" w:rsidRPr="00E32DF0" w:rsidRDefault="005957E6" w:rsidP="0085356F">
      <w:pPr>
        <w:rPr>
          <w:lang w:val="en-US"/>
        </w:rPr>
      </w:pPr>
      <w:bookmarkStart w:id="0" w:name="_GoBack"/>
      <w:bookmarkEnd w:id="0"/>
    </w:p>
    <w:p w14:paraId="525BBC46" w14:textId="77777777" w:rsidR="005957E6" w:rsidRPr="00E32DF0" w:rsidRDefault="005957E6">
      <w:pPr>
        <w:spacing w:after="200" w:line="276" w:lineRule="auto"/>
        <w:rPr>
          <w:lang w:val="en-US"/>
        </w:rPr>
      </w:pPr>
      <w:r w:rsidRPr="00E32DF0">
        <w:rPr>
          <w:lang w:val="en-US"/>
        </w:rPr>
        <w:br w:type="page"/>
      </w:r>
    </w:p>
    <w:tbl>
      <w:tblPr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4"/>
        <w:gridCol w:w="4010"/>
        <w:gridCol w:w="1828"/>
      </w:tblGrid>
      <w:tr w:rsidR="00EC7254" w:rsidRPr="00A3631E" w14:paraId="11CED925" w14:textId="77777777" w:rsidTr="00EC7254">
        <w:trPr>
          <w:trHeight w:val="340"/>
        </w:trPr>
        <w:tc>
          <w:tcPr>
            <w:tcW w:w="963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9062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  <w:lang w:val="en-US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US"/>
              </w:rPr>
              <w:lastRenderedPageBreak/>
              <w:t xml:space="preserve">Supplementary Table 3. Predictors of </w:t>
            </w:r>
            <w:proofErr w:type="spellStart"/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US"/>
              </w:rPr>
              <w:t>IMR</w:t>
            </w:r>
            <w:proofErr w:type="spellEnd"/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US"/>
              </w:rPr>
              <w:t>/</w:t>
            </w:r>
            <w:proofErr w:type="spellStart"/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US"/>
              </w:rPr>
              <w:t>IMR</w:t>
            </w: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vertAlign w:val="subscript"/>
                <w:lang w:val="en-US"/>
              </w:rPr>
              <w:t>angio</w:t>
            </w:r>
            <w:proofErr w:type="spellEnd"/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US"/>
              </w:rPr>
              <w:t xml:space="preserve"> disagreement</w:t>
            </w:r>
          </w:p>
        </w:tc>
      </w:tr>
      <w:tr w:rsidR="00EC7254" w:rsidRPr="00EC7254" w14:paraId="47CCED7A" w14:textId="77777777" w:rsidTr="00EC7254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163D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US"/>
              </w:rPr>
              <w:t xml:space="preserve">Variable 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B0C09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81FF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b/>
                <w:bCs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EC7254" w:rsidRPr="00EC7254" w14:paraId="0E6E454D" w14:textId="77777777" w:rsidTr="00EC7254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32FF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Age, years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13AB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1.01 (0.92-1.1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2EFC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84</w:t>
            </w:r>
          </w:p>
        </w:tc>
      </w:tr>
      <w:tr w:rsidR="00EC7254" w:rsidRPr="00EC7254" w14:paraId="53B50E26" w14:textId="77777777" w:rsidTr="00EC7254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66F3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Sex mal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929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67 (0.07-6.4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4E6A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73</w:t>
            </w:r>
          </w:p>
        </w:tc>
      </w:tr>
      <w:tr w:rsidR="00EC7254" w:rsidRPr="00EC7254" w14:paraId="2DFAFBB2" w14:textId="77777777" w:rsidTr="00EC7254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B93F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Smoker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7FE1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36 (0.05-2.4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93FD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30</w:t>
            </w:r>
          </w:p>
        </w:tc>
      </w:tr>
      <w:tr w:rsidR="00EC7254" w:rsidRPr="00EC7254" w14:paraId="6C761E3A" w14:textId="77777777" w:rsidTr="00EC7254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AAA5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Hypertension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3149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41 (0.06-2.7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CA50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35</w:t>
            </w:r>
          </w:p>
        </w:tc>
      </w:tr>
      <w:tr w:rsidR="00EC7254" w:rsidRPr="00EC7254" w14:paraId="1AFF08B6" w14:textId="77777777" w:rsidTr="00EC7254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5A2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Diabetes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8451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1.07 (0.10-11.1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07AA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95</w:t>
            </w:r>
          </w:p>
        </w:tc>
      </w:tr>
      <w:tr w:rsidR="00EC7254" w:rsidRPr="00EC7254" w14:paraId="3DFCB630" w14:textId="77777777" w:rsidTr="00EC7254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DCA6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Pain tim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9E6D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99 (0.99-1.0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986F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39</w:t>
            </w:r>
          </w:p>
        </w:tc>
      </w:tr>
      <w:tr w:rsidR="00EC7254" w:rsidRPr="00EC7254" w14:paraId="25570207" w14:textId="77777777" w:rsidTr="00EC7254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1D71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LAD vs. non LA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2EE5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2.20 (0.33-14.79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05E5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42</w:t>
            </w:r>
          </w:p>
        </w:tc>
      </w:tr>
      <w:tr w:rsidR="00EC7254" w:rsidRPr="00EC7254" w14:paraId="730296BF" w14:textId="77777777" w:rsidTr="00EC7254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863C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Thrombus scor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6E69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44 (0.08-2.5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77FB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36</w:t>
            </w:r>
          </w:p>
        </w:tc>
      </w:tr>
      <w:tr w:rsidR="00EC7254" w:rsidRPr="00EC7254" w14:paraId="5EC2A910" w14:textId="77777777" w:rsidTr="00EC7254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10ED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TIMI flow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3189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93 (0.37-2.3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1BA8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88</w:t>
            </w:r>
          </w:p>
        </w:tc>
      </w:tr>
      <w:tr w:rsidR="00EC7254" w:rsidRPr="00EC7254" w14:paraId="37914846" w14:textId="77777777" w:rsidTr="00EC7254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AB05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MVO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D859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75 (0.41-1.3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C025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34</w:t>
            </w:r>
          </w:p>
        </w:tc>
      </w:tr>
      <w:tr w:rsidR="00EC7254" w:rsidRPr="00EC7254" w14:paraId="0ED53836" w14:textId="77777777" w:rsidTr="00EC7254">
        <w:trPr>
          <w:trHeight w:val="32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E7095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IMR value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E517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1.00 (0.98-1.03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E587B" w14:textId="77777777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>0.88</w:t>
            </w:r>
          </w:p>
        </w:tc>
      </w:tr>
      <w:tr w:rsidR="00EC7254" w:rsidRPr="00A3631E" w14:paraId="60CBB284" w14:textId="77777777" w:rsidTr="00EC7254">
        <w:trPr>
          <w:trHeight w:val="320"/>
        </w:trPr>
        <w:tc>
          <w:tcPr>
            <w:tcW w:w="9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2BB6" w14:textId="51726829" w:rsidR="00EC7254" w:rsidRPr="00EC7254" w:rsidRDefault="00EC7254" w:rsidP="00702769">
            <w:pPr>
              <w:spacing w:line="276" w:lineRule="auto"/>
              <w:rPr>
                <w:rFonts w:ascii="Times New Roman" w:eastAsia="Times New Roman" w:hAnsi="Times New Roman" w:cs="Calibri"/>
                <w:color w:val="000000"/>
                <w:lang w:val="en-US"/>
              </w:rPr>
            </w:pP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 xml:space="preserve">LAD, left anterior descending artery; IMR, index of microcirculatory resistance; </w:t>
            </w:r>
            <w:proofErr w:type="spellStart"/>
            <w:r>
              <w:rPr>
                <w:rFonts w:ascii="Times New Roman" w:eastAsia="Times New Roman" w:hAnsi="Times New Roman" w:cs="Calibri"/>
                <w:color w:val="000000"/>
                <w:lang w:val="en-US"/>
              </w:rPr>
              <w:t>IMR</w:t>
            </w:r>
            <w:r w:rsidRPr="00D5092F">
              <w:rPr>
                <w:rFonts w:ascii="Times New Roman" w:eastAsia="Times New Roman" w:hAnsi="Times New Roman" w:cs="Calibri"/>
                <w:color w:val="000000"/>
                <w:vertAlign w:val="subscript"/>
                <w:lang w:val="en-US"/>
              </w:rPr>
              <w:t>angio</w:t>
            </w:r>
            <w:proofErr w:type="spellEnd"/>
            <w:r w:rsidR="00157683">
              <w:rPr>
                <w:rFonts w:ascii="Times New Roman" w:eastAsia="Times New Roman" w:hAnsi="Times New Roman" w:cs="Calibri"/>
                <w:color w:val="000000"/>
                <w:lang w:val="en-US"/>
              </w:rPr>
              <w:t>,</w:t>
            </w:r>
            <w:r>
              <w:rPr>
                <w:rFonts w:ascii="Times New Roman" w:eastAsia="Times New Roman" w:hAnsi="Times New Roman" w:cs="Calibri"/>
                <w:color w:val="000000"/>
                <w:lang w:val="en-US"/>
              </w:rPr>
              <w:t xml:space="preserve"> angiography-derived index of microcirculatory resistance; </w:t>
            </w: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 xml:space="preserve">MVO, </w:t>
            </w:r>
            <w:r w:rsidR="00157683">
              <w:rPr>
                <w:rFonts w:ascii="Times New Roman" w:eastAsia="Times New Roman" w:hAnsi="Times New Roman" w:cs="Calibri"/>
                <w:color w:val="000000"/>
                <w:lang w:val="en-US"/>
              </w:rPr>
              <w:t>microvascular obstruction; TIMI,</w:t>
            </w:r>
            <w:r w:rsidRPr="00EC7254">
              <w:rPr>
                <w:rFonts w:ascii="Times New Roman" w:eastAsia="Times New Roman" w:hAnsi="Times New Roman" w:cs="Calibri"/>
                <w:color w:val="000000"/>
                <w:lang w:val="en-US"/>
              </w:rPr>
              <w:t xml:space="preserve"> thrombolysis in myocardial infarction. </w:t>
            </w:r>
          </w:p>
        </w:tc>
      </w:tr>
    </w:tbl>
    <w:p w14:paraId="1F55C1E2" w14:textId="77777777" w:rsidR="00EC7254" w:rsidRPr="00E32DF0" w:rsidRDefault="00EC7254" w:rsidP="0085356F">
      <w:pPr>
        <w:rPr>
          <w:lang w:val="en-US"/>
        </w:rPr>
      </w:pPr>
    </w:p>
    <w:sectPr w:rsidR="00EC7254" w:rsidRPr="00E32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044"/>
    <w:rsid w:val="000C2B9D"/>
    <w:rsid w:val="00111513"/>
    <w:rsid w:val="00157683"/>
    <w:rsid w:val="001D5A44"/>
    <w:rsid w:val="001F3389"/>
    <w:rsid w:val="00294C08"/>
    <w:rsid w:val="00356353"/>
    <w:rsid w:val="003C5975"/>
    <w:rsid w:val="00415A40"/>
    <w:rsid w:val="00476AA1"/>
    <w:rsid w:val="005957E6"/>
    <w:rsid w:val="005F19C1"/>
    <w:rsid w:val="006129D6"/>
    <w:rsid w:val="006A2044"/>
    <w:rsid w:val="006D40C1"/>
    <w:rsid w:val="00702769"/>
    <w:rsid w:val="00786944"/>
    <w:rsid w:val="00792F03"/>
    <w:rsid w:val="0085356F"/>
    <w:rsid w:val="00912B55"/>
    <w:rsid w:val="00951AFE"/>
    <w:rsid w:val="00977F15"/>
    <w:rsid w:val="00A15932"/>
    <w:rsid w:val="00A3631E"/>
    <w:rsid w:val="00A65A0F"/>
    <w:rsid w:val="00B243FF"/>
    <w:rsid w:val="00B431AE"/>
    <w:rsid w:val="00C23DEB"/>
    <w:rsid w:val="00CE7DA8"/>
    <w:rsid w:val="00D5092F"/>
    <w:rsid w:val="00E32DF0"/>
    <w:rsid w:val="00EC7254"/>
    <w:rsid w:val="00F5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35553E"/>
  <w15:docId w15:val="{AA57CE69-7C12-4A45-B3DF-D08003329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9D6"/>
    <w:pPr>
      <w:spacing w:after="0" w:line="240" w:lineRule="auto"/>
    </w:pPr>
    <w:rPr>
      <w:rFonts w:eastAsiaTheme="minorEastAsia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0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0C1"/>
    <w:rPr>
      <w:rFonts w:ascii="Lucida Grande" w:eastAsiaTheme="minorEastAsia" w:hAnsi="Lucida Grande" w:cs="Lucida Grande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02</Words>
  <Characters>514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j J.S.</cp:lastModifiedBy>
  <cp:revision>4</cp:revision>
  <dcterms:created xsi:type="dcterms:W3CDTF">2020-02-21T13:24:00Z</dcterms:created>
  <dcterms:modified xsi:type="dcterms:W3CDTF">2020-03-30T23:37:00Z</dcterms:modified>
</cp:coreProperties>
</file>